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9A95" w14:textId="758C2559" w:rsidR="00AF061F" w:rsidRPr="000206DA" w:rsidRDefault="00732434" w:rsidP="00AF061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AF061F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="00AF061F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FC509C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Extracted data for studies with shoulder scaption data.</w:t>
      </w:r>
      <w:r w:rsidR="00FC509C" w:rsidRPr="000206D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7345C71F" w14:textId="0A86EF8A" w:rsidR="000206DA" w:rsidRPr="000206DA" w:rsidRDefault="003C6EE0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W w:w="5000" w:type="pct"/>
        <w:tblLayout w:type="fixed"/>
        <w:tblLook w:val="06A0" w:firstRow="1" w:lastRow="0" w:firstColumn="1" w:lastColumn="0" w:noHBand="1" w:noVBand="1"/>
      </w:tblPr>
      <w:tblGrid>
        <w:gridCol w:w="3195"/>
        <w:gridCol w:w="1944"/>
        <w:gridCol w:w="1372"/>
        <w:gridCol w:w="3771"/>
        <w:gridCol w:w="2658"/>
      </w:tblGrid>
      <w:tr w:rsidR="00AF061F" w:rsidRPr="00C214AF" w14:paraId="1C30CBF5" w14:textId="77777777" w:rsidTr="003B28D4">
        <w:trPr>
          <w:trHeight w:val="300"/>
        </w:trPr>
        <w:tc>
          <w:tcPr>
            <w:tcW w:w="1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4E2150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itle </w:t>
            </w:r>
          </w:p>
        </w:tc>
        <w:tc>
          <w:tcPr>
            <w:tcW w:w="7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60FC6F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vement Type 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C130A0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surement Unit </w:t>
            </w:r>
          </w:p>
        </w:tc>
        <w:tc>
          <w:tcPr>
            <w:tcW w:w="1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733F2A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10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4B34AD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fect Size (Cohen’s d)</w:t>
            </w:r>
          </w:p>
        </w:tc>
      </w:tr>
      <w:tr w:rsidR="00AF061F" w:rsidRPr="00C214AF" w14:paraId="7964CFC4" w14:textId="77777777" w:rsidTr="003B28D4">
        <w:trPr>
          <w:trHeight w:val="300"/>
        </w:trPr>
        <w:tc>
          <w:tcPr>
            <w:tcW w:w="1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D3A44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izadehkhaiyat</w:t>
            </w:r>
            <w:proofErr w:type="spellEnd"/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4 </w:t>
            </w:r>
          </w:p>
        </w:tc>
        <w:tc>
          <w:tcPr>
            <w:tcW w:w="7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810862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2B94F4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FE507F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7F62FBB6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  <w:p w14:paraId="135F84AF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271E1F3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F5FFD7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</w:tr>
      <w:tr w:rsidR="00AF061F" w:rsidRPr="00C214AF" w14:paraId="66C47478" w14:textId="77777777" w:rsidTr="003B28D4">
        <w:trPr>
          <w:trHeight w:val="300"/>
        </w:trPr>
        <w:tc>
          <w:tcPr>
            <w:tcW w:w="1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38B5D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ren, et al., 2019 </w:t>
            </w:r>
          </w:p>
        </w:tc>
        <w:tc>
          <w:tcPr>
            <w:tcW w:w="7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863DAF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5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F946AD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1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194E76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6BE3E91E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mpty Ca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8.92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96</w:t>
            </w:r>
          </w:p>
          <w:p w14:paraId="21732574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lm Dow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8.89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99</w:t>
            </w:r>
          </w:p>
          <w:p w14:paraId="597088DD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D3F6931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mpty Ca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4.95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18</w:t>
            </w:r>
          </w:p>
          <w:p w14:paraId="14B34DA7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lm Dow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4.26</w:t>
            </w:r>
            <w:r w:rsidRPr="00C240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0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B6B2C5" w14:textId="77777777" w:rsidR="00AF061F" w:rsidRPr="00C214AF" w:rsidRDefault="00AF061F" w:rsidP="00A915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Empty Can = 1.42 </w:t>
            </w:r>
          </w:p>
          <w:p w14:paraId="24F504C3" w14:textId="77777777" w:rsidR="00AF061F" w:rsidRPr="00C214AF" w:rsidRDefault="00AF061F" w:rsidP="00A91564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214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alm Down = 1.72 </w:t>
            </w:r>
          </w:p>
        </w:tc>
      </w:tr>
    </w:tbl>
    <w:p w14:paraId="502D90E0" w14:textId="2229392A" w:rsidR="00B4037C" w:rsidRDefault="00B4037C" w:rsidP="00E74776"/>
    <w:sectPr w:rsidR="00B4037C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047D" w14:textId="77777777" w:rsidR="00625BB3" w:rsidRDefault="00625BB3" w:rsidP="00933BE2">
      <w:pPr>
        <w:spacing w:after="0" w:line="240" w:lineRule="auto"/>
      </w:pPr>
      <w:r>
        <w:separator/>
      </w:r>
    </w:p>
  </w:endnote>
  <w:endnote w:type="continuationSeparator" w:id="0">
    <w:p w14:paraId="0EA62310" w14:textId="77777777" w:rsidR="00625BB3" w:rsidRDefault="00625BB3" w:rsidP="00933BE2">
      <w:pPr>
        <w:spacing w:after="0" w:line="240" w:lineRule="auto"/>
      </w:pPr>
      <w:r>
        <w:continuationSeparator/>
      </w:r>
    </w:p>
  </w:endnote>
  <w:endnote w:type="continuationNotice" w:id="1">
    <w:p w14:paraId="72647A9F" w14:textId="77777777" w:rsidR="00625BB3" w:rsidRDefault="00625B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D3A78" w14:textId="77777777" w:rsidR="00625BB3" w:rsidRDefault="00625BB3" w:rsidP="00933BE2">
      <w:pPr>
        <w:spacing w:after="0" w:line="240" w:lineRule="auto"/>
      </w:pPr>
      <w:r>
        <w:separator/>
      </w:r>
    </w:p>
  </w:footnote>
  <w:footnote w:type="continuationSeparator" w:id="0">
    <w:p w14:paraId="44B5822C" w14:textId="77777777" w:rsidR="00625BB3" w:rsidRDefault="00625BB3" w:rsidP="00933BE2">
      <w:pPr>
        <w:spacing w:after="0" w:line="240" w:lineRule="auto"/>
      </w:pPr>
      <w:r>
        <w:continuationSeparator/>
      </w:r>
    </w:p>
  </w:footnote>
  <w:footnote w:type="continuationNotice" w:id="1">
    <w:p w14:paraId="46B04D14" w14:textId="77777777" w:rsidR="00625BB3" w:rsidRDefault="00625BB3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434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564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D8A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68B6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5</cp:revision>
  <dcterms:created xsi:type="dcterms:W3CDTF">2023-06-29T15:18:00Z</dcterms:created>
  <dcterms:modified xsi:type="dcterms:W3CDTF">2023-12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